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57480" w14:textId="4AD0D63B" w:rsidR="00BD6F48" w:rsidRDefault="009A7364">
      <w:pPr>
        <w:rPr>
          <w:rFonts w:ascii="Times New Roman" w:hAnsi="Times New Roman" w:cs="Times New Roman"/>
          <w:b/>
          <w:bCs/>
        </w:rPr>
      </w:pPr>
      <w:r w:rsidRPr="00A66E6E">
        <w:rPr>
          <w:rFonts w:ascii="Times New Roman" w:hAnsi="Times New Roman" w:cs="Times New Roman"/>
          <w:b/>
          <w:bCs/>
        </w:rPr>
        <w:t>S</w:t>
      </w:r>
      <w:r w:rsidR="00125C74">
        <w:rPr>
          <w:rFonts w:ascii="Times New Roman" w:hAnsi="Times New Roman" w:cs="Times New Roman"/>
          <w:b/>
          <w:bCs/>
        </w:rPr>
        <w:t>2</w:t>
      </w:r>
      <w:r w:rsidR="00D63C8A">
        <w:rPr>
          <w:rFonts w:ascii="Times New Roman" w:hAnsi="Times New Roman" w:cs="Times New Roman"/>
          <w:b/>
          <w:bCs/>
        </w:rPr>
        <w:t xml:space="preserve"> </w:t>
      </w:r>
      <w:r w:rsidR="00D63C8A" w:rsidRPr="00A66E6E">
        <w:rPr>
          <w:rFonts w:ascii="Times New Roman" w:hAnsi="Times New Roman" w:cs="Times New Roman"/>
          <w:b/>
          <w:bCs/>
        </w:rPr>
        <w:t>Table</w:t>
      </w:r>
      <w:r w:rsidR="003B2532">
        <w:rPr>
          <w:rFonts w:ascii="Times New Roman" w:hAnsi="Times New Roman" w:cs="Times New Roman"/>
          <w:b/>
          <w:bCs/>
        </w:rPr>
        <w:t>.</w:t>
      </w:r>
      <w:r w:rsidR="00A66E6E" w:rsidRPr="00A66E6E">
        <w:rPr>
          <w:rFonts w:ascii="Times New Roman" w:hAnsi="Times New Roman" w:cs="Times New Roman"/>
          <w:b/>
          <w:bCs/>
        </w:rPr>
        <w:t xml:space="preserve"> </w:t>
      </w:r>
      <w:r w:rsidR="00AB6853" w:rsidRPr="00AB6853">
        <w:rPr>
          <w:rFonts w:ascii="Times New Roman" w:hAnsi="Times New Roman" w:cs="Times New Roman"/>
          <w:b/>
          <w:bCs/>
        </w:rPr>
        <w:t xml:space="preserve">Classification of </w:t>
      </w:r>
      <w:r w:rsidR="00AB6853">
        <w:rPr>
          <w:rFonts w:ascii="Times New Roman" w:hAnsi="Times New Roman" w:cs="Times New Roman"/>
          <w:b/>
          <w:bCs/>
        </w:rPr>
        <w:t xml:space="preserve">PCR </w:t>
      </w:r>
      <w:r w:rsidR="00AB6853" w:rsidRPr="00AB6853">
        <w:rPr>
          <w:rFonts w:ascii="Times New Roman" w:hAnsi="Times New Roman" w:cs="Times New Roman"/>
          <w:b/>
          <w:bCs/>
        </w:rPr>
        <w:t xml:space="preserve">protocols utilized in research studies </w:t>
      </w:r>
      <w:r w:rsidR="00C67F73">
        <w:rPr>
          <w:rFonts w:ascii="Times New Roman" w:hAnsi="Times New Roman" w:cs="Times New Roman"/>
          <w:b/>
          <w:bCs/>
        </w:rPr>
        <w:t xml:space="preserve">to </w:t>
      </w:r>
      <w:r w:rsidR="00E56FDD">
        <w:rPr>
          <w:rFonts w:ascii="Times New Roman" w:hAnsi="Times New Roman" w:cs="Times New Roman"/>
          <w:b/>
          <w:bCs/>
        </w:rPr>
        <w:t xml:space="preserve">determine </w:t>
      </w:r>
      <w:r w:rsidR="00E56FDD" w:rsidRPr="00E56FDD">
        <w:rPr>
          <w:rFonts w:ascii="Times New Roman" w:hAnsi="Times New Roman" w:cs="Times New Roman"/>
          <w:b/>
          <w:bCs/>
          <w:i/>
          <w:iCs/>
        </w:rPr>
        <w:t>Brucella</w:t>
      </w:r>
      <w:r w:rsidR="00E56FDD">
        <w:rPr>
          <w:rFonts w:ascii="Times New Roman" w:hAnsi="Times New Roman" w:cs="Times New Roman"/>
          <w:b/>
          <w:bCs/>
        </w:rPr>
        <w:t xml:space="preserve"> species </w:t>
      </w:r>
      <w:r w:rsidR="00AB6853" w:rsidRPr="00AB6853">
        <w:rPr>
          <w:rFonts w:ascii="Times New Roman" w:hAnsi="Times New Roman" w:cs="Times New Roman"/>
          <w:b/>
          <w:bCs/>
        </w:rPr>
        <w:t>with respect to agreement with recommendations made by the WOAH.</w:t>
      </w:r>
    </w:p>
    <w:tbl>
      <w:tblPr>
        <w:tblW w:w="12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2472"/>
        <w:gridCol w:w="2823"/>
        <w:gridCol w:w="2127"/>
        <w:gridCol w:w="2214"/>
      </w:tblGrid>
      <w:tr w:rsidR="006113BA" w:rsidRPr="007F5823" w14:paraId="102B19E3" w14:textId="77777777" w:rsidTr="005E3C82">
        <w:trPr>
          <w:trHeight w:val="1680"/>
        </w:trPr>
        <w:tc>
          <w:tcPr>
            <w:tcW w:w="3055" w:type="dxa"/>
            <w:shd w:val="clear" w:color="auto" w:fill="auto"/>
            <w:vAlign w:val="center"/>
            <w:hideMark/>
          </w:tcPr>
          <w:p w14:paraId="04F54B1F" w14:textId="5CD9646F" w:rsidR="006113BA" w:rsidRPr="007F5823" w:rsidRDefault="006113BA" w:rsidP="00254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pe of PCR and primers used</w:t>
            </w:r>
          </w:p>
        </w:tc>
        <w:tc>
          <w:tcPr>
            <w:tcW w:w="2472" w:type="dxa"/>
            <w:shd w:val="clear" w:color="auto" w:fill="auto"/>
            <w:vAlign w:val="center"/>
            <w:hideMark/>
          </w:tcPr>
          <w:p w14:paraId="514F84DB" w14:textId="16D80FAC" w:rsidR="006113BA" w:rsidRPr="007F5823" w:rsidRDefault="006113BA" w:rsidP="00254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F58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erformed according to WOAH recommendations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14:paraId="72A89FEB" w14:textId="77777777" w:rsidR="006113BA" w:rsidRPr="007F5823" w:rsidRDefault="006113BA" w:rsidP="00254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F58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t performed according to WOAH recommendations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A0BFCD2" w14:textId="77777777" w:rsidR="006113BA" w:rsidRPr="007F5823" w:rsidRDefault="006113BA" w:rsidP="00254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F58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sufficient information</w:t>
            </w:r>
          </w:p>
        </w:tc>
        <w:tc>
          <w:tcPr>
            <w:tcW w:w="2214" w:type="dxa"/>
            <w:shd w:val="clear" w:color="auto" w:fill="auto"/>
            <w:vAlign w:val="center"/>
            <w:hideMark/>
          </w:tcPr>
          <w:p w14:paraId="48EEE745" w14:textId="77777777" w:rsidR="006113BA" w:rsidRPr="007F5823" w:rsidRDefault="006113BA" w:rsidP="00254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F58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 number of publications</w:t>
            </w:r>
          </w:p>
        </w:tc>
      </w:tr>
      <w:tr w:rsidR="006113BA" w:rsidRPr="007F5823" w14:paraId="1D2D17AA" w14:textId="77777777" w:rsidTr="005E3C82">
        <w:trPr>
          <w:trHeight w:val="749"/>
        </w:trPr>
        <w:tc>
          <w:tcPr>
            <w:tcW w:w="3055" w:type="dxa"/>
            <w:shd w:val="clear" w:color="auto" w:fill="auto"/>
            <w:vAlign w:val="center"/>
          </w:tcPr>
          <w:p w14:paraId="328ED4CA" w14:textId="021FF6E4" w:rsidR="006113BA" w:rsidRPr="00FD38B7" w:rsidRDefault="00500CBE" w:rsidP="003D0B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3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ventional AMOS PCR</w:t>
            </w:r>
          </w:p>
        </w:tc>
        <w:tc>
          <w:tcPr>
            <w:tcW w:w="2472" w:type="dxa"/>
            <w:shd w:val="clear" w:color="auto" w:fill="auto"/>
            <w:vAlign w:val="center"/>
          </w:tcPr>
          <w:p w14:paraId="2C86241F" w14:textId="0B95B491" w:rsidR="006113BA" w:rsidRPr="00A151C0" w:rsidRDefault="00A151C0" w:rsidP="007F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823" w:type="dxa"/>
            <w:shd w:val="clear" w:color="auto" w:fill="auto"/>
            <w:vAlign w:val="center"/>
          </w:tcPr>
          <w:p w14:paraId="312491D4" w14:textId="093CCFFB" w:rsidR="006113BA" w:rsidRPr="00A151C0" w:rsidRDefault="00A151C0" w:rsidP="007F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2FB4050" w14:textId="7D039796" w:rsidR="006113BA" w:rsidRPr="00A151C0" w:rsidRDefault="00A151C0" w:rsidP="007F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5BDF3625" w14:textId="4434F10E" w:rsidR="006113BA" w:rsidRPr="00A151C0" w:rsidRDefault="002008C0" w:rsidP="007F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6113BA" w:rsidRPr="007F5823" w14:paraId="70102BB4" w14:textId="77777777" w:rsidTr="005E3C82">
        <w:trPr>
          <w:trHeight w:val="376"/>
        </w:trPr>
        <w:tc>
          <w:tcPr>
            <w:tcW w:w="3055" w:type="dxa"/>
            <w:shd w:val="clear" w:color="auto" w:fill="auto"/>
            <w:vAlign w:val="center"/>
          </w:tcPr>
          <w:p w14:paraId="6BEFDE0F" w14:textId="281023BB" w:rsidR="006113BA" w:rsidRPr="00FD38B7" w:rsidRDefault="006113BA" w:rsidP="001A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D38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solates</w:t>
            </w:r>
          </w:p>
        </w:tc>
        <w:tc>
          <w:tcPr>
            <w:tcW w:w="2472" w:type="dxa"/>
            <w:shd w:val="clear" w:color="auto" w:fill="auto"/>
            <w:vAlign w:val="center"/>
          </w:tcPr>
          <w:p w14:paraId="2787D48F" w14:textId="181FCEC2" w:rsidR="006113BA" w:rsidRPr="00A151C0" w:rsidRDefault="002008C0" w:rsidP="007F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823" w:type="dxa"/>
            <w:shd w:val="clear" w:color="auto" w:fill="auto"/>
            <w:vAlign w:val="center"/>
          </w:tcPr>
          <w:p w14:paraId="20F22A39" w14:textId="174BA58C" w:rsidR="006113BA" w:rsidRPr="00A151C0" w:rsidRDefault="002008C0" w:rsidP="007F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54A8FFF" w14:textId="4C1AA0C2" w:rsidR="006113BA" w:rsidRPr="00A151C0" w:rsidRDefault="002008C0" w:rsidP="007F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1882E176" w14:textId="7CC20151" w:rsidR="006113BA" w:rsidRPr="00A151C0" w:rsidRDefault="002008C0" w:rsidP="007F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6113BA" w:rsidRPr="007F5823" w14:paraId="27055FBF" w14:textId="77777777" w:rsidTr="005E3C82">
        <w:trPr>
          <w:trHeight w:val="366"/>
        </w:trPr>
        <w:tc>
          <w:tcPr>
            <w:tcW w:w="3055" w:type="dxa"/>
            <w:shd w:val="clear" w:color="auto" w:fill="auto"/>
            <w:vAlign w:val="center"/>
          </w:tcPr>
          <w:p w14:paraId="726F9ED7" w14:textId="2C9E86E9" w:rsidR="006113BA" w:rsidRPr="00FD38B7" w:rsidRDefault="006113BA" w:rsidP="001A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D38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rum</w:t>
            </w:r>
          </w:p>
        </w:tc>
        <w:tc>
          <w:tcPr>
            <w:tcW w:w="2472" w:type="dxa"/>
            <w:shd w:val="clear" w:color="auto" w:fill="auto"/>
            <w:vAlign w:val="center"/>
          </w:tcPr>
          <w:p w14:paraId="532219D3" w14:textId="0DDB59AB" w:rsidR="006113BA" w:rsidRPr="00A151C0" w:rsidRDefault="00A151C0" w:rsidP="00C0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23" w:type="dxa"/>
            <w:shd w:val="clear" w:color="auto" w:fill="auto"/>
            <w:vAlign w:val="center"/>
          </w:tcPr>
          <w:p w14:paraId="5E45A564" w14:textId="611276B7" w:rsidR="006113BA" w:rsidRPr="00A151C0" w:rsidRDefault="002008C0" w:rsidP="00C0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0E6E331" w14:textId="330BB87C" w:rsidR="006113BA" w:rsidRPr="00A151C0" w:rsidRDefault="00A151C0" w:rsidP="00C0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4A69DED" w14:textId="4E6C7993" w:rsidR="006113BA" w:rsidRPr="00A151C0" w:rsidRDefault="00A151C0" w:rsidP="00C0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6113BA" w:rsidRPr="007F5823" w14:paraId="40284AF5" w14:textId="77777777" w:rsidTr="005E3C82">
        <w:trPr>
          <w:trHeight w:val="376"/>
        </w:trPr>
        <w:tc>
          <w:tcPr>
            <w:tcW w:w="3055" w:type="dxa"/>
            <w:shd w:val="clear" w:color="auto" w:fill="auto"/>
            <w:vAlign w:val="center"/>
          </w:tcPr>
          <w:p w14:paraId="54E9B284" w14:textId="2BC80CF0" w:rsidR="006113BA" w:rsidRPr="00FD38B7" w:rsidRDefault="006113BA" w:rsidP="001A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D38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issues</w:t>
            </w:r>
          </w:p>
        </w:tc>
        <w:tc>
          <w:tcPr>
            <w:tcW w:w="2472" w:type="dxa"/>
            <w:shd w:val="clear" w:color="auto" w:fill="auto"/>
            <w:vAlign w:val="center"/>
          </w:tcPr>
          <w:p w14:paraId="50E67000" w14:textId="1C612479" w:rsidR="006113BA" w:rsidRPr="00A151C0" w:rsidRDefault="002008C0" w:rsidP="00C0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23" w:type="dxa"/>
            <w:shd w:val="clear" w:color="auto" w:fill="auto"/>
            <w:vAlign w:val="center"/>
          </w:tcPr>
          <w:p w14:paraId="3363A3C4" w14:textId="63B12BD6" w:rsidR="006113BA" w:rsidRPr="00A151C0" w:rsidRDefault="00A151C0" w:rsidP="00C0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08E6209" w14:textId="1EEB92D3" w:rsidR="006113BA" w:rsidRPr="00A151C0" w:rsidRDefault="00A151C0" w:rsidP="00C0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1539FDA" w14:textId="3280DCD6" w:rsidR="006113BA" w:rsidRPr="00A151C0" w:rsidRDefault="00A151C0" w:rsidP="00C0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6113BA" w:rsidRPr="007F5823" w14:paraId="25A6F791" w14:textId="77777777" w:rsidTr="005E3C82">
        <w:trPr>
          <w:trHeight w:val="749"/>
        </w:trPr>
        <w:tc>
          <w:tcPr>
            <w:tcW w:w="3055" w:type="dxa"/>
            <w:shd w:val="clear" w:color="auto" w:fill="auto"/>
            <w:vAlign w:val="center"/>
          </w:tcPr>
          <w:p w14:paraId="2A4560C1" w14:textId="0E55BE9D" w:rsidR="006113BA" w:rsidRPr="00FD38B7" w:rsidRDefault="00500CBE" w:rsidP="003D0B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3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ventional</w:t>
            </w:r>
            <w:r w:rsidR="00864CDA" w:rsidRPr="00FD3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Bruce Ladder</w:t>
            </w:r>
          </w:p>
        </w:tc>
        <w:tc>
          <w:tcPr>
            <w:tcW w:w="2472" w:type="dxa"/>
            <w:shd w:val="clear" w:color="auto" w:fill="auto"/>
            <w:vAlign w:val="center"/>
          </w:tcPr>
          <w:p w14:paraId="30318A26" w14:textId="4355AF7F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23" w:type="dxa"/>
            <w:shd w:val="clear" w:color="auto" w:fill="auto"/>
            <w:vAlign w:val="center"/>
          </w:tcPr>
          <w:p w14:paraId="778D9BCF" w14:textId="493A74AD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E9F4365" w14:textId="629AED02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EE94273" w14:textId="14A4CED1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6113BA" w:rsidRPr="007F5823" w14:paraId="5AA26216" w14:textId="77777777" w:rsidTr="005E3C82">
        <w:trPr>
          <w:trHeight w:val="377"/>
        </w:trPr>
        <w:tc>
          <w:tcPr>
            <w:tcW w:w="3055" w:type="dxa"/>
            <w:shd w:val="clear" w:color="auto" w:fill="auto"/>
            <w:vAlign w:val="center"/>
          </w:tcPr>
          <w:p w14:paraId="21733DE9" w14:textId="21063DA2" w:rsidR="006113BA" w:rsidRPr="00FD38B7" w:rsidRDefault="006113BA" w:rsidP="00864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38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solates</w:t>
            </w:r>
          </w:p>
        </w:tc>
        <w:tc>
          <w:tcPr>
            <w:tcW w:w="2472" w:type="dxa"/>
            <w:shd w:val="clear" w:color="auto" w:fill="auto"/>
            <w:vAlign w:val="center"/>
          </w:tcPr>
          <w:p w14:paraId="67A63E4F" w14:textId="119EEFEF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23" w:type="dxa"/>
            <w:shd w:val="clear" w:color="auto" w:fill="auto"/>
            <w:vAlign w:val="center"/>
          </w:tcPr>
          <w:p w14:paraId="6FB15C26" w14:textId="6C834F99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291CE3" w14:textId="049193AD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E45E656" w14:textId="19676CA8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6113BA" w:rsidRPr="007F5823" w14:paraId="3AD1F82E" w14:textId="77777777" w:rsidTr="005E3C82">
        <w:trPr>
          <w:trHeight w:val="377"/>
        </w:trPr>
        <w:tc>
          <w:tcPr>
            <w:tcW w:w="3055" w:type="dxa"/>
            <w:shd w:val="clear" w:color="auto" w:fill="auto"/>
            <w:vAlign w:val="center"/>
          </w:tcPr>
          <w:p w14:paraId="3D379DFC" w14:textId="61937B10" w:rsidR="006113BA" w:rsidRPr="00FD38B7" w:rsidRDefault="006113BA" w:rsidP="00864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38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 samples</w:t>
            </w:r>
          </w:p>
        </w:tc>
        <w:tc>
          <w:tcPr>
            <w:tcW w:w="2472" w:type="dxa"/>
            <w:shd w:val="clear" w:color="auto" w:fill="auto"/>
            <w:vAlign w:val="center"/>
          </w:tcPr>
          <w:p w14:paraId="43A1E727" w14:textId="2FC031CA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23" w:type="dxa"/>
            <w:shd w:val="clear" w:color="auto" w:fill="auto"/>
            <w:vAlign w:val="center"/>
          </w:tcPr>
          <w:p w14:paraId="352D9B5C" w14:textId="7B42D42B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1ADEA3F" w14:textId="4DD261E4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80033D9" w14:textId="1B0253CD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113BA" w:rsidRPr="007F5823" w14:paraId="7C08622A" w14:textId="77777777" w:rsidTr="005E3C82">
        <w:trPr>
          <w:trHeight w:val="749"/>
        </w:trPr>
        <w:tc>
          <w:tcPr>
            <w:tcW w:w="3055" w:type="dxa"/>
            <w:shd w:val="clear" w:color="auto" w:fill="auto"/>
            <w:vAlign w:val="center"/>
          </w:tcPr>
          <w:p w14:paraId="19F6BEB2" w14:textId="1E5A130A" w:rsidR="006113BA" w:rsidRPr="00FD38B7" w:rsidRDefault="00500CBE" w:rsidP="003D0B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D3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oth conventional AMOS PCR and Bruce Ladder</w:t>
            </w:r>
          </w:p>
        </w:tc>
        <w:tc>
          <w:tcPr>
            <w:tcW w:w="2472" w:type="dxa"/>
            <w:shd w:val="clear" w:color="auto" w:fill="auto"/>
            <w:vAlign w:val="center"/>
          </w:tcPr>
          <w:p w14:paraId="226744CF" w14:textId="5DFA8E54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23" w:type="dxa"/>
            <w:shd w:val="clear" w:color="auto" w:fill="auto"/>
            <w:vAlign w:val="center"/>
          </w:tcPr>
          <w:p w14:paraId="6EC77E21" w14:textId="70331ABC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63EBC62" w14:textId="73957F8D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5FCDFA4E" w14:textId="5FDB0752" w:rsidR="006113BA" w:rsidRPr="00A151C0" w:rsidRDefault="00A151C0" w:rsidP="004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500CBE" w:rsidRPr="007F5823" w14:paraId="09D70293" w14:textId="77777777" w:rsidTr="005E3C82">
        <w:trPr>
          <w:trHeight w:val="377"/>
        </w:trPr>
        <w:tc>
          <w:tcPr>
            <w:tcW w:w="3055" w:type="dxa"/>
            <w:shd w:val="clear" w:color="auto" w:fill="auto"/>
            <w:vAlign w:val="center"/>
          </w:tcPr>
          <w:p w14:paraId="62D2AB3C" w14:textId="37C5A609" w:rsidR="00500CBE" w:rsidRPr="00FD38B7" w:rsidRDefault="00500CBE" w:rsidP="0050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38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solates</w:t>
            </w:r>
          </w:p>
        </w:tc>
        <w:tc>
          <w:tcPr>
            <w:tcW w:w="2472" w:type="dxa"/>
            <w:shd w:val="clear" w:color="auto" w:fill="auto"/>
            <w:vAlign w:val="center"/>
          </w:tcPr>
          <w:p w14:paraId="68FE0AD6" w14:textId="4096384C" w:rsidR="00500CBE" w:rsidRPr="00A151C0" w:rsidRDefault="00A151C0" w:rsidP="0050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23" w:type="dxa"/>
            <w:shd w:val="clear" w:color="auto" w:fill="auto"/>
            <w:vAlign w:val="center"/>
          </w:tcPr>
          <w:p w14:paraId="74F29D8A" w14:textId="494B3BBC" w:rsidR="00500CBE" w:rsidRPr="00A151C0" w:rsidRDefault="00A151C0" w:rsidP="0050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A92A342" w14:textId="663F6A58" w:rsidR="00500CBE" w:rsidRPr="00A151C0" w:rsidRDefault="00A151C0" w:rsidP="0050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68DD2A7" w14:textId="3DD9C016" w:rsidR="00500CBE" w:rsidRPr="00A151C0" w:rsidRDefault="00A151C0" w:rsidP="0050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500CBE" w:rsidRPr="007F5823" w14:paraId="180D1F6A" w14:textId="77777777" w:rsidTr="005E3C82">
        <w:trPr>
          <w:trHeight w:val="377"/>
        </w:trPr>
        <w:tc>
          <w:tcPr>
            <w:tcW w:w="3055" w:type="dxa"/>
            <w:shd w:val="clear" w:color="auto" w:fill="auto"/>
            <w:vAlign w:val="center"/>
          </w:tcPr>
          <w:p w14:paraId="7601BDF0" w14:textId="347F81A2" w:rsidR="00500CBE" w:rsidRPr="00FD38B7" w:rsidRDefault="00500CBE" w:rsidP="0050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D38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 samples</w:t>
            </w:r>
          </w:p>
        </w:tc>
        <w:tc>
          <w:tcPr>
            <w:tcW w:w="2472" w:type="dxa"/>
            <w:shd w:val="clear" w:color="auto" w:fill="auto"/>
            <w:vAlign w:val="center"/>
          </w:tcPr>
          <w:p w14:paraId="3084CFF6" w14:textId="65AAE022" w:rsidR="00500CBE" w:rsidRPr="00A151C0" w:rsidRDefault="00A151C0" w:rsidP="0050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23" w:type="dxa"/>
            <w:shd w:val="clear" w:color="auto" w:fill="auto"/>
            <w:vAlign w:val="center"/>
          </w:tcPr>
          <w:p w14:paraId="722ACFE7" w14:textId="676577E1" w:rsidR="00500CBE" w:rsidRPr="00A151C0" w:rsidRDefault="00A151C0" w:rsidP="0050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F76D251" w14:textId="3AB4D26C" w:rsidR="00500CBE" w:rsidRPr="00A151C0" w:rsidRDefault="00A151C0" w:rsidP="0050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3C6F61F1" w14:textId="45F9515A" w:rsidR="00500CBE" w:rsidRPr="00A151C0" w:rsidRDefault="00A151C0" w:rsidP="0050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5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17317736" w14:textId="77777777" w:rsidR="007F5823" w:rsidRPr="00A66E6E" w:rsidRDefault="007F5823">
      <w:pPr>
        <w:rPr>
          <w:rFonts w:ascii="Times New Roman" w:hAnsi="Times New Roman" w:cs="Times New Roman"/>
          <w:b/>
          <w:bCs/>
        </w:rPr>
      </w:pPr>
    </w:p>
    <w:sectPr w:rsidR="007F5823" w:rsidRPr="00A66E6E" w:rsidSect="002548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364"/>
    <w:rsid w:val="00125C74"/>
    <w:rsid w:val="00173D9D"/>
    <w:rsid w:val="0018008E"/>
    <w:rsid w:val="001A02F9"/>
    <w:rsid w:val="001B4110"/>
    <w:rsid w:val="002008C0"/>
    <w:rsid w:val="0023620F"/>
    <w:rsid w:val="0025482D"/>
    <w:rsid w:val="00257B93"/>
    <w:rsid w:val="002823F6"/>
    <w:rsid w:val="003B2532"/>
    <w:rsid w:val="003D0B14"/>
    <w:rsid w:val="00493971"/>
    <w:rsid w:val="004A19FE"/>
    <w:rsid w:val="004B4AD8"/>
    <w:rsid w:val="00500CBE"/>
    <w:rsid w:val="005D4E17"/>
    <w:rsid w:val="005E3C82"/>
    <w:rsid w:val="006113BA"/>
    <w:rsid w:val="0070623D"/>
    <w:rsid w:val="007F5823"/>
    <w:rsid w:val="00864CDA"/>
    <w:rsid w:val="008A5C95"/>
    <w:rsid w:val="008D46D8"/>
    <w:rsid w:val="00971B75"/>
    <w:rsid w:val="009A7364"/>
    <w:rsid w:val="00A151C0"/>
    <w:rsid w:val="00A3199A"/>
    <w:rsid w:val="00A46491"/>
    <w:rsid w:val="00A60262"/>
    <w:rsid w:val="00A66E6E"/>
    <w:rsid w:val="00AB6853"/>
    <w:rsid w:val="00BD6F48"/>
    <w:rsid w:val="00C01009"/>
    <w:rsid w:val="00C02CBA"/>
    <w:rsid w:val="00C141E8"/>
    <w:rsid w:val="00C31B80"/>
    <w:rsid w:val="00C46BB8"/>
    <w:rsid w:val="00C67F73"/>
    <w:rsid w:val="00D63C8A"/>
    <w:rsid w:val="00E56FDD"/>
    <w:rsid w:val="00EA00FA"/>
    <w:rsid w:val="00F22BD3"/>
    <w:rsid w:val="00F441EA"/>
    <w:rsid w:val="00FD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AFD9"/>
  <w15:chartTrackingRefBased/>
  <w15:docId w15:val="{0E2A211A-2AED-4364-8789-5DF4B63FC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1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9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9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9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1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9</Words>
  <Characters>509</Characters>
  <Application>Microsoft Office Word</Application>
  <DocSecurity>0</DocSecurity>
  <Lines>4</Lines>
  <Paragraphs>1</Paragraphs>
  <ScaleCrop>false</ScaleCrop>
  <Company>Texas A&amp;M University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ction, Sonia</dc:creator>
  <cp:keywords/>
  <dc:description/>
  <cp:lastModifiedBy>Vection, Sonia</cp:lastModifiedBy>
  <cp:revision>33</cp:revision>
  <dcterms:created xsi:type="dcterms:W3CDTF">2025-01-02T15:57:00Z</dcterms:created>
  <dcterms:modified xsi:type="dcterms:W3CDTF">2025-01-06T22:30:00Z</dcterms:modified>
</cp:coreProperties>
</file>